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209" w:rsidRPr="00ED7594" w:rsidRDefault="00E85209" w:rsidP="00E85209">
      <w:pPr>
        <w:spacing w:line="360" w:lineRule="auto"/>
        <w:jc w:val="center"/>
        <w:rPr>
          <w:rFonts w:ascii="Times New Roman" w:eastAsia="等线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ED6933">
        <w:rPr>
          <w:rFonts w:ascii="Times New Roman" w:hAnsi="Times New Roman" w:cs="Times New Roman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ED7594">
        <w:rPr>
          <w:rFonts w:ascii="Times New Roman" w:hAnsi="Times New Roman" w:cs="Times New Roman"/>
          <w:sz w:val="24"/>
          <w:szCs w:val="24"/>
        </w:rPr>
        <w:t xml:space="preserve">able 1 Compounds of </w:t>
      </w:r>
      <w:proofErr w:type="spellStart"/>
      <w:r w:rsidRPr="00ED7594">
        <w:rPr>
          <w:rFonts w:ascii="Times New Roman" w:eastAsia="等线" w:hAnsi="Times New Roman" w:cs="Times New Roman"/>
          <w:i/>
          <w:iCs/>
          <w:sz w:val="24"/>
          <w:szCs w:val="24"/>
        </w:rPr>
        <w:t>Scutellaria</w:t>
      </w:r>
      <w:proofErr w:type="spellEnd"/>
      <w:r w:rsidRPr="00ED7594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D7594">
        <w:rPr>
          <w:rFonts w:ascii="Times New Roman" w:eastAsia="等线" w:hAnsi="Times New Roman" w:cs="Times New Roman"/>
          <w:i/>
          <w:iCs/>
          <w:sz w:val="24"/>
          <w:szCs w:val="24"/>
        </w:rPr>
        <w:t>baicalensis</w:t>
      </w:r>
      <w:proofErr w:type="spellEnd"/>
      <w:r w:rsidRPr="00ED7594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ED7594">
        <w:rPr>
          <w:rFonts w:ascii="Times New Roman" w:eastAsia="等线" w:hAnsi="Times New Roman" w:cs="Times New Roman"/>
          <w:iCs/>
          <w:sz w:val="24"/>
          <w:szCs w:val="24"/>
        </w:rPr>
        <w:t>(</w:t>
      </w:r>
      <w:proofErr w:type="spellStart"/>
      <w:r w:rsidRPr="00ED7594">
        <w:rPr>
          <w:rFonts w:ascii="Times New Roman" w:eastAsia="等线" w:hAnsi="Times New Roman" w:cs="Times New Roman"/>
          <w:iCs/>
          <w:sz w:val="24"/>
          <w:szCs w:val="24"/>
        </w:rPr>
        <w:t>Huangqi</w:t>
      </w:r>
      <w:proofErr w:type="spellEnd"/>
      <w:r w:rsidRPr="00ED7594">
        <w:rPr>
          <w:rFonts w:ascii="Times New Roman" w:eastAsia="等线" w:hAnsi="Times New Roman" w:cs="Times New Roman"/>
          <w:iCs/>
          <w:sz w:val="24"/>
          <w:szCs w:val="24"/>
        </w:rPr>
        <w:t>)</w:t>
      </w:r>
      <w:r w:rsidRPr="00ED759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D7594">
        <w:rPr>
          <w:rFonts w:ascii="Times New Roman" w:eastAsia="等线" w:hAnsi="Times New Roman" w:cs="Times New Roman"/>
          <w:i/>
          <w:iCs/>
          <w:sz w:val="24"/>
          <w:szCs w:val="24"/>
        </w:rPr>
        <w:t>Paeonia</w:t>
      </w:r>
      <w:proofErr w:type="spellEnd"/>
      <w:r w:rsidRPr="00ED7594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D7594">
        <w:rPr>
          <w:rFonts w:ascii="Times New Roman" w:eastAsia="等线" w:hAnsi="Times New Roman" w:cs="Times New Roman"/>
          <w:i/>
          <w:iCs/>
          <w:sz w:val="24"/>
          <w:szCs w:val="24"/>
        </w:rPr>
        <w:t>lactiflora</w:t>
      </w:r>
      <w:proofErr w:type="spellEnd"/>
      <w:r w:rsidRPr="00ED7594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ED7594">
        <w:rPr>
          <w:rFonts w:ascii="Times New Roman" w:eastAsia="等线" w:hAnsi="Times New Roman" w:cs="Times New Roman"/>
          <w:iCs/>
          <w:sz w:val="24"/>
          <w:szCs w:val="24"/>
        </w:rPr>
        <w:t>(</w:t>
      </w:r>
      <w:proofErr w:type="spellStart"/>
      <w:r w:rsidRPr="00ED7594">
        <w:rPr>
          <w:rFonts w:ascii="Times New Roman" w:eastAsia="等线" w:hAnsi="Times New Roman" w:cs="Times New Roman"/>
          <w:iCs/>
          <w:sz w:val="24"/>
          <w:szCs w:val="24"/>
        </w:rPr>
        <w:t>Baishao</w:t>
      </w:r>
      <w:proofErr w:type="spellEnd"/>
      <w:r w:rsidRPr="00ED7594">
        <w:rPr>
          <w:rFonts w:ascii="Times New Roman" w:eastAsia="等线" w:hAnsi="Times New Roman" w:cs="Times New Roman"/>
          <w:iCs/>
          <w:sz w:val="24"/>
          <w:szCs w:val="24"/>
        </w:rPr>
        <w:t>)</w:t>
      </w:r>
    </w:p>
    <w:p w:rsidR="00E85209" w:rsidRPr="00ED7594" w:rsidRDefault="00E85209" w:rsidP="00E8520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8"/>
        <w:gridCol w:w="1704"/>
        <w:gridCol w:w="1417"/>
        <w:gridCol w:w="851"/>
        <w:gridCol w:w="852"/>
        <w:gridCol w:w="708"/>
        <w:gridCol w:w="2206"/>
      </w:tblGrid>
      <w:tr w:rsidR="00E85209" w:rsidRPr="00ED7594" w:rsidTr="004E135B">
        <w:trPr>
          <w:trHeight w:val="285"/>
          <w:jc w:val="center"/>
        </w:trPr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hemical Name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2"/>
              </w:rPr>
              <w:t>Structur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OB(%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aco-2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DL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Herb</w:t>
            </w:r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01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cacetin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5F646454" wp14:editId="2969C927">
                  <wp:extent cx="1080000" cy="1080000"/>
                  <wp:effectExtent l="0" t="0" r="6350" b="6350"/>
                  <wp:docPr id="83" name="图片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4.97 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Wogonin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5A56A074" wp14:editId="48566053">
                  <wp:extent cx="1080000" cy="1080000"/>
                  <wp:effectExtent l="0" t="0" r="6350" b="635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0.68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R)-7-Hydroxy-5-methoxy-2-phenyl-2,3-dihydrochromen-4-one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34BA365B" wp14:editId="66C4119B">
                  <wp:extent cx="1080000" cy="1080000"/>
                  <wp:effectExtent l="0" t="0" r="6350" b="6350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55.23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Baicalein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0AE44B44" wp14:editId="73282F04">
                  <wp:extent cx="1080000" cy="1080000"/>
                  <wp:effectExtent l="0" t="0" r="6350" b="6350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4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3.52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,8,2'-Trihydroxy-7-methoxyflavone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67A098F2" wp14:editId="17187CB8">
                  <wp:extent cx="1080000" cy="1080000"/>
                  <wp:effectExtent l="0" t="0" r="6350" b="6350"/>
                  <wp:docPr id="84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6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7.01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  <w:bookmarkStart w:id="0" w:name="_GoBack"/>
        <w:bookmarkEnd w:id="0"/>
      </w:tr>
      <w:tr w:rsidR="00E85209" w:rsidRPr="00ED7594" w:rsidTr="004E135B">
        <w:trPr>
          <w:trHeight w:val="27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6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,7,3',6'-Tetrahydroxy-6,8,2'-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trimethoxyflavone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lastRenderedPageBreak/>
              <w:drawing>
                <wp:inline distT="0" distB="0" distL="0" distR="0" wp14:anchorId="21755B8A" wp14:editId="2E45758E">
                  <wp:extent cx="1080000" cy="1080000"/>
                  <wp:effectExtent l="0" t="0" r="6350" b="6350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8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3.82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lastRenderedPageBreak/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arthamidin</w:t>
            </w:r>
            <w:proofErr w:type="spellEnd"/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39BB99CF" wp14:editId="6D087024">
                  <wp:extent cx="1080000" cy="1080000"/>
                  <wp:effectExtent l="0" t="0" r="6350" b="6350"/>
                  <wp:docPr id="86" name="图片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0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41.15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Dihydrobaicalein</w:t>
            </w:r>
            <w:proofErr w:type="spellEnd"/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77C2FC07" wp14:editId="0E4B8890">
                  <wp:extent cx="1080000" cy="1080000"/>
                  <wp:effectExtent l="0" t="0" r="6350" b="6350"/>
                  <wp:docPr id="88" name="图片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2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40.04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Eriodyctiol (Flavanone)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02C2C512" wp14:editId="050F0554">
                  <wp:extent cx="1080000" cy="1080000"/>
                  <wp:effectExtent l="0" t="0" r="6350" b="6350"/>
                  <wp:docPr id="89" name="图片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4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41.35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Salvigenin</w:t>
            </w:r>
            <w:proofErr w:type="spellEnd"/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2C4C2D6D" wp14:editId="01778B21">
                  <wp:extent cx="1080000" cy="1080000"/>
                  <wp:effectExtent l="0" t="0" r="6350" b="6350"/>
                  <wp:docPr id="90" name="图片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6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49.07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Viscidulin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II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622121BA" wp14:editId="2C17CFA0">
                  <wp:extent cx="1080000" cy="1080000"/>
                  <wp:effectExtent l="0" t="0" r="6350" b="6350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8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45.05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,7,2',6'-Tetrahydroxyflavone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2884FBCD" wp14:editId="10BCB6AD">
                  <wp:extent cx="1080000" cy="1080000"/>
                  <wp:effectExtent l="0" t="0" r="6350" b="6350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0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7.01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lastRenderedPageBreak/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Skullcapflavone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II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32B8BE1A" wp14:editId="7461A836">
                  <wp:extent cx="1080000" cy="1080000"/>
                  <wp:effectExtent l="0" t="0" r="6350" b="6350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2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69.51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Oroxylin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617F055E" wp14:editId="60FDDAC3">
                  <wp:extent cx="1080000" cy="1080000"/>
                  <wp:effectExtent l="0" t="0" r="6350" b="635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4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41.37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Skullcapflavone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I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05BE4F19" wp14:editId="70ED26E7">
                  <wp:extent cx="1080000" cy="1080000"/>
                  <wp:effectExtent l="0" t="0" r="6350" b="635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6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76.26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,7,4'-Trihydroxy-8-methoxyflavone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54FA6E4B" wp14:editId="26660F2F">
                  <wp:extent cx="1080000" cy="1080000"/>
                  <wp:effectExtent l="0" t="0" r="6350" b="6350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8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6.56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Dihydrooroxylin</w:t>
            </w:r>
            <w:proofErr w:type="spellEnd"/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3461530B" wp14:editId="14BBA617">
                  <wp:extent cx="1080000" cy="1080000"/>
                  <wp:effectExtent l="0" t="0" r="6350" b="635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0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66.06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33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bookmarkStart w:id="1" w:name="OLE_LINK3"/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Norwogonin</w:t>
            </w:r>
            <w:bookmarkEnd w:id="1"/>
            <w:proofErr w:type="spellEnd"/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7DDF72B4" wp14:editId="004065FF">
                  <wp:extent cx="1080000" cy="1080000"/>
                  <wp:effectExtent l="0" t="0" r="6350" b="635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2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9.40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Tenaxin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I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41958BD4" wp14:editId="21221398">
                  <wp:extent cx="1080000" cy="1080000"/>
                  <wp:effectExtent l="0" t="0" r="6350" b="6350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4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1.71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lastRenderedPageBreak/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Epicatechin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33566C56" wp14:editId="1586E8F9">
                  <wp:extent cx="1080000" cy="1080000"/>
                  <wp:effectExtent l="0" t="0" r="6350" b="6350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6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48.96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Stigmasterol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73A4681A" wp14:editId="053AB0E0">
                  <wp:extent cx="1080000" cy="1080000"/>
                  <wp:effectExtent l="0" t="0" r="6350" b="6350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8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43.83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optisine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37A02591" wp14:editId="15CDFB41">
                  <wp:extent cx="1080000" cy="1080000"/>
                  <wp:effectExtent l="0" t="0" r="6350" b="6350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0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0.67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Bis[(2S)-2-ethylhexyl] benzene-1,2-dicarboxylate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1A2C9C58" wp14:editId="3C76AA7F">
                  <wp:extent cx="1080000" cy="1080000"/>
                  <wp:effectExtent l="0" t="0" r="6350" b="6350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2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43.59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Squalene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2F778B67" wp14:editId="182BA9EA">
                  <wp:extent cx="1080000" cy="1080000"/>
                  <wp:effectExtent l="0" t="0" r="6350" b="6350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4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3.55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Isooctyl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Phthalate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5E223206" wp14:editId="60E5FCF9">
                  <wp:extent cx="1080000" cy="1080000"/>
                  <wp:effectExtent l="0" t="0" r="6350" b="6350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6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43.59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Epiberberine</w:t>
            </w:r>
            <w:proofErr w:type="spellEnd"/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7226D2C4" wp14:editId="5670A223">
                  <wp:extent cx="1080000" cy="1080000"/>
                  <wp:effectExtent l="0" t="0" r="6350" b="6350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8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43.09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lastRenderedPageBreak/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-Hydroxy-7,8-dimethoxyflavone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3A08F926" wp14:editId="054AF7E2">
                  <wp:extent cx="1080000" cy="1080000"/>
                  <wp:effectExtent l="0" t="0" r="6350" b="6350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0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44.09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ethyl 11,13-icosadienoate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28143ABF" wp14:editId="2B1E7A38">
                  <wp:extent cx="1080000" cy="1080000"/>
                  <wp:effectExtent l="0" t="0" r="6350" b="6350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2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9.28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1.46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,7,4'-Trihydroxy-6-methoxyflavanone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4B437F19" wp14:editId="776FCA3B">
                  <wp:extent cx="1080000" cy="1080000"/>
                  <wp:effectExtent l="0" t="0" r="6350" b="6350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4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6.63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,7,4'-Trihydroxy-8-methoxyflavanone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16AE25B5" wp14:editId="31E9565D">
                  <wp:extent cx="1080000" cy="1080000"/>
                  <wp:effectExtent l="0" t="0" r="6350" b="635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6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74.24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Rivularin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Flavone)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5FA2FDCF" wp14:editId="0AEFC7BE">
                  <wp:extent cx="1080000" cy="1080000"/>
                  <wp:effectExtent l="0" t="0" r="6350" b="6350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8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7.94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baicalensis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Paeoniflorigenone</w:t>
            </w:r>
            <w:proofErr w:type="spellEnd"/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2BCE79D3" wp14:editId="2B24572A">
                  <wp:extent cx="1080000" cy="1080000"/>
                  <wp:effectExtent l="0" t="0" r="6350" b="6350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0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87.59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-0.09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aeon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lactiflora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Palbinone</w:t>
            </w:r>
            <w:proofErr w:type="spellEnd"/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2C30B2FC" wp14:editId="634F4762">
                  <wp:extent cx="1080000" cy="1080000"/>
                  <wp:effectExtent l="0" t="0" r="6350" b="6350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2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43.56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aeon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lactiflora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lastRenderedPageBreak/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Betulinic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737272A2" wp14:editId="08A4B09C">
                  <wp:extent cx="1080000" cy="1080000"/>
                  <wp:effectExtent l="0" t="0" r="6350" b="6350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4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55.38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aeon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lactiflora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Kaempferol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3117F89C" wp14:editId="7FA94B64">
                  <wp:extent cx="1080000" cy="1080000"/>
                  <wp:effectExtent l="0" t="0" r="6350" b="6350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6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41.88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aeon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lactiflora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36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ianidanol</w:t>
            </w:r>
            <w:proofErr w:type="spellEnd"/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1CBE298D" wp14:editId="464CC131">
                  <wp:extent cx="1080000" cy="1080000"/>
                  <wp:effectExtent l="0" t="0" r="6350" b="6350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8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54.83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-0.03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aeon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lactiflora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3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beta-Sitosterol</w:t>
            </w:r>
          </w:p>
        </w:tc>
        <w:tc>
          <w:tcPr>
            <w:tcW w:w="853" w:type="pct"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099C4CC5" wp14:editId="4C39DE7C">
                  <wp:extent cx="1080000" cy="1080000"/>
                  <wp:effectExtent l="0" t="0" r="6350" b="6350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0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6.91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baicalensis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&amp;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aeon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lactiflora</w:t>
            </w:r>
            <w:proofErr w:type="spellEnd"/>
          </w:p>
        </w:tc>
      </w:tr>
      <w:tr w:rsidR="00E85209" w:rsidRPr="00ED7594" w:rsidTr="004E135B">
        <w:trPr>
          <w:trHeight w:val="285"/>
          <w:jc w:val="center"/>
        </w:trPr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C38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Sitosterol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noProof/>
                <w:kern w:val="0"/>
                <w:sz w:val="22"/>
              </w:rPr>
            </w:pPr>
            <w:r w:rsidRPr="00ED7594">
              <w:rPr>
                <w:rFonts w:ascii="等线" w:eastAsia="等线" w:hAnsi="等线" w:cs="宋体" w:hint="eastAsia"/>
                <w:noProof/>
                <w:kern w:val="0"/>
                <w:sz w:val="22"/>
              </w:rPr>
              <w:drawing>
                <wp:inline distT="0" distB="0" distL="0" distR="0" wp14:anchorId="6319085F" wp14:editId="52630FBC">
                  <wp:extent cx="1080000" cy="1080000"/>
                  <wp:effectExtent l="0" t="0" r="6350" b="6350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2">
                                    <a14:imgEffect>
                                      <a14:artisticPhotocopy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36.91 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3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209" w:rsidRPr="00ED7594" w:rsidRDefault="00E85209" w:rsidP="00A918E3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baicalensis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&amp;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aeonia</w:t>
            </w:r>
            <w:proofErr w:type="spellEnd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759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lactiflora</w:t>
            </w:r>
            <w:proofErr w:type="spellEnd"/>
          </w:p>
        </w:tc>
      </w:tr>
    </w:tbl>
    <w:p w:rsidR="00B100D4" w:rsidRDefault="00B100D4"/>
    <w:p w:rsidR="00B100D4" w:rsidRDefault="00B100D4" w:rsidP="005C0F52">
      <w:pPr>
        <w:widowControl/>
        <w:jc w:val="left"/>
      </w:pPr>
      <w:r>
        <w:br w:type="page"/>
      </w:r>
    </w:p>
    <w:p w:rsidR="00B100D4" w:rsidRPr="00ED7594" w:rsidRDefault="00ED2AA5" w:rsidP="00B100D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hyperlink r:id="rId83" w:history="1">
        <w:r w:rsidR="00B100D4" w:rsidRPr="00C43A41">
          <w:rPr>
            <w:rFonts w:ascii="Times New Roman" w:hAnsi="Times New Roman" w:cs="Times New Roman"/>
            <w:sz w:val="24"/>
            <w:szCs w:val="24"/>
          </w:rPr>
          <w:t>Supplementary</w:t>
        </w:r>
      </w:hyperlink>
      <w:r w:rsidR="00B100D4" w:rsidRPr="00C43A41">
        <w:rPr>
          <w:rFonts w:ascii="Times New Roman" w:hAnsi="Times New Roman" w:cs="Times New Roman"/>
          <w:sz w:val="24"/>
          <w:szCs w:val="24"/>
        </w:rPr>
        <w:t xml:space="preserve"> </w:t>
      </w:r>
      <w:r w:rsidR="00B100D4">
        <w:rPr>
          <w:rFonts w:ascii="Times New Roman" w:hAnsi="Times New Roman" w:cs="Times New Roman"/>
          <w:sz w:val="24"/>
          <w:szCs w:val="24"/>
        </w:rPr>
        <w:t>t</w:t>
      </w:r>
      <w:r w:rsidR="00B100D4" w:rsidRPr="00ED7594">
        <w:rPr>
          <w:rFonts w:ascii="Times New Roman" w:hAnsi="Times New Roman" w:cs="Times New Roman"/>
          <w:sz w:val="24"/>
          <w:szCs w:val="24"/>
        </w:rPr>
        <w:t xml:space="preserve">able 2 Targets of HQ-BS pair active compounds 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133"/>
        <w:gridCol w:w="4111"/>
        <w:gridCol w:w="1419"/>
        <w:gridCol w:w="934"/>
      </w:tblGrid>
      <w:tr w:rsidR="00B100D4" w:rsidRPr="00ED7594" w:rsidTr="004E135B">
        <w:trPr>
          <w:trHeight w:val="285"/>
          <w:jc w:val="center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iprot</w:t>
            </w:r>
            <w:proofErr w:type="spellEnd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2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names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 names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gree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2" w:name="_Hlk534729035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01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5354</w:t>
            </w:r>
          </w:p>
        </w:tc>
        <w:tc>
          <w:tcPr>
            <w:tcW w:w="247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staglandin G/H synthase 2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0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321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staglandin G/H synthase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TGS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0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7900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at shock protein HSP 90-alph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HSP90AA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0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761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MP-dependent protein kinase catalytic subunit alph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RKAC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0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DP2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lmodulin-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ALM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0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5596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clear receptor coactivator 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NCOA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07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0275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drogen recep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08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4524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dium channel protein type 5 subunit alph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SCN5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09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522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itric oxide synth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NOS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0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748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peptidyl peptidase 4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DPP4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1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747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ypsin-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RSS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48736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sphatidylinositol 4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IK3CG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979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inoic acid receptor RXR-alph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RXR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7550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ta-2 adrenergic recep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DRB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578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clear receptor coactivator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NCOA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337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trogen recep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7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443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MP-inhibited 3'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DE3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8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536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ha-1B adrenergic recep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DRA1B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9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1475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ine/threonine-protein kinase Chk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HEK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0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0734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hrombin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1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486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mma-aminobutyric acid receptor subunit alpha-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GABRA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074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agulation factor X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138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NA topoisomerase 2-alph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TOP2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494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clin-dependent kinase 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T2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279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lcium-activated potassium channel subunit alpha-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KCNMA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280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tassium voltage-gated channel subfamily H member 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KCNH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7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9474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itric oxide synth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NOS3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8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723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oxisome proliferator-activated receptor gamm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9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9273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trogen receptor bet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ESR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0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870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agulation factor VII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1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0415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optosis regulator Bcl-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42574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pase-3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ASP3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640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gesterone recep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GR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0781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optosis regulator BAX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030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scarinic acetylcholine receptor M3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HRM3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122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scarinic acetylcholine receptor M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HRM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7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6544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ronal acetylcholine receptor subunit alpha-7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HRNA7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8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596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scular endothelial growth factor receptor 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9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121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ycogen phosphoryl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YGM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0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4984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ycogen synthase kinase-3 bet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GSK3B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1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04206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scription factor p65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534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ha-1A adrenergic recep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DRA1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091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rbonic anhydrase 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653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togen-activated protein kinase 14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MAPK14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463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ular tumor antigen p53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174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C-alpha serine/threonine-protein kin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7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649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clin-dependent kinase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T48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185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mmunoglobulin heavy constant gamma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IGHG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9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8235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neralocorticoid recep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50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817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scarinic acetylcholine receptor M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HRM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51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541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scription factor AP-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5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172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(1A) dopamine recep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DRD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5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0195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dium-dependent dopamine transporte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5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1645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dium-dependent serotonin transporte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SLC6A4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5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61925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MP-dependent protein kinase inhibitor alph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KI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5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733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ine oxidase [flavin-containing] B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MAOB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57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803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yrosine-protein phosphatase non-receptor type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TPN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58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8936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clin-dependent kinase inhibitor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DKN1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59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4790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pase-8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ASP8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60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4635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2/mitotic-specific cyclin-B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CNB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61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586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yl hydrocarbon recep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HR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6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523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leukin-6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6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517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tochrome P450 1A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YP1A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6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230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etylcholinester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CHE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6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3975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dium-dependent noradrenaline transporte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SLC6A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6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822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-hydroxytryptamine receptor 2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HTR2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67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490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mma-aminobutyric acid receptor subunit alpha-3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GABRA3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68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5521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pase-9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ASP9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69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1375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necrosis fac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70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9543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ctivator of 90 </w:t>
            </w:r>
            <w:proofErr w:type="spellStart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Da</w:t>
            </w:r>
            <w:proofErr w:type="spellEnd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heat shock protein ATPase homolog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HSA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71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3956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stitial collagen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T7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9281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aluronan synthase 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HAS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7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4786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mma-aminobutyric acid receptor subunit alpha-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GABRA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7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0318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oxisome proliferator-activated receptor delt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PARD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7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4932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tty acid synth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FASN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7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4802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necrosis factor ligand superfamily member 6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FASLG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77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151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omat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YP19A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78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569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scular endothelial growth factor 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79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1100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o-oncogene c-</w:t>
            </w:r>
            <w:proofErr w:type="spellStart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80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4780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trix metalloproteinase-9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81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6665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oxia-inducible factor 1-alph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HIF1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8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540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s</w:t>
            </w:r>
            <w:proofErr w:type="spellEnd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elated antigen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FOSL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8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540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s</w:t>
            </w:r>
            <w:proofErr w:type="spellEnd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elated antigen 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FOSL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8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5164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eloperoxid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MPO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8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1344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ulin-like growth factor II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IGF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8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8054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achidonate 12-lipoxygen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LOX1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87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95644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clear factor of activated T-cells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NFATC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88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8NHU6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dor domain-containing protein 7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TDRD7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89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9GZT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l</w:t>
            </w:r>
            <w:proofErr w:type="spellEnd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ine homolog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EGLN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90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96PH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PH oxidase 5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NOX5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91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0146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tty acid-binding protein 5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FABP5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9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5090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olipoprotein D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POD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9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9Y23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MP and cAMP-inhibited cGMP 3'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DE10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9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5061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clin-dependent kinase 7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DK7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9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171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tochrome P450 2C9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YP2C9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9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5428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oltage-dependent calcium channel subunit alpha-2/delta-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ACNA2D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T97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0326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cohol dehydrogenase 1C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DH1C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98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891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ha-2A adrenergic recep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DRA2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99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512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dose reduct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KR1B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00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074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okinase-type plasminogen activa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LAU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01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9960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ukotriene A-4 hydrol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LTA4H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0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139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ine oxidase [flavin-containing] 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0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753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ymotrypsinogen</w:t>
            </w:r>
            <w:proofErr w:type="spellEnd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TRB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0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858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ta-1 adrenergic recep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DRB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0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4385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1/S-specific cyclin-D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0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5653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ukaryotic translation initiation factor 6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EIF6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07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9BXH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cl-2-binding component 3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BBC3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08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9997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lomerase protein component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TEP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09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3500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-C motif chemokine 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10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05655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kinase C delta typ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RKCD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11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43115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staglandin E2 receptor EP3 subtyp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TGER3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1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275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bronectin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1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0145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leukin-8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1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07820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duced myeloid leukemia cell differentiation protein Mcl-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MCL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1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4040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al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1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817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scarinic acetylcholine receptor M4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HRM4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17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1644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mma-aminobutyric acid receptor subunit alpha-5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GABRA5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18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582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ronal acetylcholine receptor subunit alpha-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HRNA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19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537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-type opioid recep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OPRM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20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725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kinase C alpha typ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RKC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21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113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sforming growth factor beta-1 proprotein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T12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716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erum </w:t>
            </w:r>
            <w:proofErr w:type="spellStart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aoxonase</w:t>
            </w:r>
            <w:proofErr w:type="spellEnd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ylesterase</w:t>
            </w:r>
            <w:proofErr w:type="spellEnd"/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ON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2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113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crotubule-associated protein 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MAP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2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14920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hibitor of nuclear factor kappa-B kinase subunit bet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IKBKB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2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4598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togen-activated protein kinase 8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2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4798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anthine dehydrogenase/oxid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XDH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27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42224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 transducer and activator of transcription 1-alpha/beta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28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960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me oxygenase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29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8684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tochrome P450 3A4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YP3A4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30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479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tochrome P450 1A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YP1A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31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536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cellular adhesion molecule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3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658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-selectin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SELE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3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9320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scular cell adhesion protein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3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7546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clear receptor subfamily 1 group I member 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NR1I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3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667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tochrome P450 1B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CYP1B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3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9917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achidonate 5-lipoxygen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LOX5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37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921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utathione S-transferase P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GSTP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38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4324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S proteasome non-ATPase regulatory subunit 3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SMD3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39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4672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lute carrier family 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SLC2A4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40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4994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clear receptor subfamily 1 group I member 3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NR1I3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41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6213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ulin receptor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INSR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42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49895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ype I iodothyronine deiodinase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DIO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43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08209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ine/threonine-protein phosphatase 2B catalytic subunit alpha isoform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PPP3CA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44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9488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utathione S-transferase Mu 1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GSTM1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T145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8161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utathione S-transferase Mu 2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GSTM2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46</w:t>
            </w:r>
          </w:p>
        </w:tc>
        <w:tc>
          <w:tcPr>
            <w:tcW w:w="68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42330</w:t>
            </w:r>
          </w:p>
        </w:tc>
        <w:tc>
          <w:tcPr>
            <w:tcW w:w="247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do-keto reductase family 1 member C3</w:t>
            </w:r>
          </w:p>
        </w:tc>
        <w:tc>
          <w:tcPr>
            <w:tcW w:w="8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AKR1C3</w:t>
            </w:r>
          </w:p>
        </w:tc>
        <w:tc>
          <w:tcPr>
            <w:tcW w:w="5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0D4" w:rsidRPr="00ED7594" w:rsidTr="004E135B">
        <w:trPr>
          <w:trHeight w:val="285"/>
          <w:jc w:val="center"/>
        </w:trPr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47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3973</w:t>
            </w:r>
          </w:p>
        </w:tc>
        <w:tc>
          <w:tcPr>
            <w:tcW w:w="247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tileukoproteinase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sz w:val="24"/>
                <w:szCs w:val="24"/>
              </w:rPr>
              <w:t>SLPI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100D4" w:rsidRPr="00ED7594" w:rsidRDefault="00B100D4" w:rsidP="00A918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75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bookmarkEnd w:id="2"/>
    </w:tbl>
    <w:p w:rsidR="008B20F3" w:rsidRDefault="008B20F3"/>
    <w:p w:rsidR="008B20F3" w:rsidRDefault="008B20F3">
      <w:pPr>
        <w:widowControl/>
        <w:jc w:val="left"/>
      </w:pPr>
      <w:r>
        <w:br w:type="page"/>
      </w:r>
    </w:p>
    <w:p w:rsidR="00B100D4" w:rsidRDefault="00B100D4"/>
    <w:p w:rsidR="008B20F3" w:rsidRPr="008B20F3" w:rsidRDefault="008B20F3" w:rsidP="008B20F3">
      <w:pPr>
        <w:jc w:val="center"/>
        <w:rPr>
          <w:rFonts w:ascii="Times New Roman" w:hAnsi="Times New Roman" w:cs="Times New Roman"/>
          <w:sz w:val="24"/>
          <w:szCs w:val="24"/>
        </w:rPr>
      </w:pPr>
      <w:r w:rsidRPr="008B20F3">
        <w:rPr>
          <w:rFonts w:ascii="Times New Roman" w:hAnsi="Times New Roman" w:cs="Times New Roman"/>
          <w:sz w:val="24"/>
          <w:szCs w:val="24"/>
        </w:rPr>
        <w:t xml:space="preserve">Supplementary table 3 The top 20 KEGG pathways of 54 putative targets generated by DAVID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30"/>
        <w:gridCol w:w="2783"/>
        <w:gridCol w:w="759"/>
        <w:gridCol w:w="505"/>
        <w:gridCol w:w="929"/>
        <w:gridCol w:w="2400"/>
      </w:tblGrid>
      <w:tr w:rsidR="008B20F3" w:rsidRPr="008B20F3" w:rsidTr="004E135B">
        <w:trPr>
          <w:trHeight w:val="276"/>
        </w:trPr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hway ID</w:t>
            </w:r>
          </w:p>
        </w:tc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unt of Proteins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8B20F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as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  <w:tcBorders>
              <w:top w:val="single" w:sz="4" w:space="0" w:color="auto"/>
            </w:tcBorders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200</w:t>
            </w:r>
          </w:p>
        </w:tc>
        <w:tc>
          <w:tcPr>
            <w:tcW w:w="1675" w:type="pct"/>
            <w:tcBorders>
              <w:top w:val="single" w:sz="4" w:space="0" w:color="auto"/>
            </w:tcBorders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Cancer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161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35.19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Infectious disease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321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Inflammatory bowel disease (IBD)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7.78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Immune disease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144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5.93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Infectious disease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4668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TNF signaling pathway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31.48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Environmental Information Processing; Membrane transport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164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Influenza A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35.19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Infectious disease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142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Chagas disease (American trypanosomiasis)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9.63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Infectious disease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323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7.78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Immune disease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140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Leishmaniasis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5.93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Infectious disease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145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Toxoplasmosis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7.78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Infectious disease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205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Proteoglycans in cancer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Cancer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152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31.48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Infectious diseases</w:t>
            </w:r>
          </w:p>
        </w:tc>
      </w:tr>
      <w:tr w:rsidR="008B20F3" w:rsidRPr="008B20F3" w:rsidTr="004E135B">
        <w:trPr>
          <w:trHeight w:val="64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04066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IF-1 signaling pathway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5.93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Environmental Information Processing; Signal transduction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4620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Toll-like receptor signaling pathway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5.93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Organismal Systems: Immune system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143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African trypanosomiasis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8.52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Infectious disease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133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Pertussis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Infectious disease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146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Amoebiasis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4.07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Infectious disease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212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0.37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Cancers: Specific type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134</w:t>
            </w:r>
          </w:p>
        </w:tc>
        <w:tc>
          <w:tcPr>
            <w:tcW w:w="167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Legionellosis</w:t>
            </w:r>
          </w:p>
        </w:tc>
        <w:tc>
          <w:tcPr>
            <w:tcW w:w="457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4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8.52</w:t>
            </w:r>
          </w:p>
        </w:tc>
        <w:tc>
          <w:tcPr>
            <w:tcW w:w="559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445" w:type="pct"/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Infectious diseases</w:t>
            </w:r>
          </w:p>
        </w:tc>
      </w:tr>
      <w:tr w:rsidR="008B20F3" w:rsidRPr="008B20F3" w:rsidTr="004E135B">
        <w:trPr>
          <w:trHeight w:val="276"/>
        </w:trPr>
        <w:tc>
          <w:tcPr>
            <w:tcW w:w="559" w:type="pct"/>
            <w:tcBorders>
              <w:bottom w:val="single" w:sz="4" w:space="0" w:color="auto"/>
            </w:tcBorders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sa05162</w:t>
            </w:r>
          </w:p>
        </w:tc>
        <w:tc>
          <w:tcPr>
            <w:tcW w:w="167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24.07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Pr="008B20F3">
              <w:rPr>
                <w:rFonts w:ascii="Times New Roman" w:eastAsiaTheme="minorHAnsi" w:hAnsi="Times New Roman" w:cs="Times New Roman"/>
                <w:sz w:val="24"/>
                <w:szCs w:val="24"/>
              </w:rPr>
              <w:t>×10</w:t>
            </w:r>
            <w:r w:rsidRPr="008B20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B20F3" w:rsidRPr="008B20F3" w:rsidRDefault="008B20F3" w:rsidP="008B20F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20F3">
              <w:rPr>
                <w:rFonts w:ascii="Times New Roman" w:hAnsi="Times New Roman" w:cs="Times New Roman"/>
                <w:sz w:val="24"/>
                <w:szCs w:val="24"/>
              </w:rPr>
              <w:t>Human Diseases; Infectious diseases</w:t>
            </w:r>
          </w:p>
        </w:tc>
      </w:tr>
    </w:tbl>
    <w:p w:rsidR="00B100D4" w:rsidRDefault="00B100D4" w:rsidP="008B20F3">
      <w:pPr>
        <w:widowControl/>
        <w:jc w:val="left"/>
      </w:pPr>
    </w:p>
    <w:sectPr w:rsidR="00B100D4">
      <w:footerReference w:type="default" r:id="rId8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2AA5" w:rsidRDefault="00ED2AA5" w:rsidP="00E85209">
      <w:r>
        <w:separator/>
      </w:r>
    </w:p>
  </w:endnote>
  <w:endnote w:type="continuationSeparator" w:id="0">
    <w:p w:rsidR="00ED2AA5" w:rsidRDefault="00ED2AA5" w:rsidP="00E85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3332622"/>
      <w:docPartObj>
        <w:docPartGallery w:val="Page Numbers (Bottom of Page)"/>
        <w:docPartUnique/>
      </w:docPartObj>
    </w:sdtPr>
    <w:sdtContent>
      <w:p w:rsidR="000941A9" w:rsidRDefault="000941A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941A9">
          <w:rPr>
            <w:noProof/>
            <w:lang w:val="zh-CN"/>
          </w:rPr>
          <w:t>15</w:t>
        </w:r>
        <w:r>
          <w:fldChar w:fldCharType="end"/>
        </w:r>
      </w:p>
    </w:sdtContent>
  </w:sdt>
  <w:p w:rsidR="000941A9" w:rsidRDefault="000941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2AA5" w:rsidRDefault="00ED2AA5" w:rsidP="00E85209">
      <w:r>
        <w:separator/>
      </w:r>
    </w:p>
  </w:footnote>
  <w:footnote w:type="continuationSeparator" w:id="0">
    <w:p w:rsidR="00ED2AA5" w:rsidRDefault="00ED2AA5" w:rsidP="00E852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04CAD"/>
    <w:multiLevelType w:val="hybridMultilevel"/>
    <w:tmpl w:val="F41EC20A"/>
    <w:lvl w:ilvl="0" w:tplc="D08E78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18C595A"/>
    <w:multiLevelType w:val="hybridMultilevel"/>
    <w:tmpl w:val="076C2010"/>
    <w:lvl w:ilvl="0" w:tplc="A112B3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wsTA3MTAyNzKzNDFV0lEKTi0uzszPAykwrAUAYPUfASwAAAA="/>
  </w:docVars>
  <w:rsids>
    <w:rsidRoot w:val="00154A37"/>
    <w:rsid w:val="0006342D"/>
    <w:rsid w:val="000941A9"/>
    <w:rsid w:val="00154A37"/>
    <w:rsid w:val="004E135B"/>
    <w:rsid w:val="005C0F52"/>
    <w:rsid w:val="008B20F3"/>
    <w:rsid w:val="00B100D4"/>
    <w:rsid w:val="00BF4536"/>
    <w:rsid w:val="00E85209"/>
    <w:rsid w:val="00ED2AA5"/>
    <w:rsid w:val="00FE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A57B97-F56E-49DE-94C4-DF0CAF056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520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B100D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0"/>
    <w:uiPriority w:val="9"/>
    <w:qFormat/>
    <w:rsid w:val="00B100D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2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20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100D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rsid w:val="00B100D4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0"/>
    <w:rsid w:val="00B100D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100D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100D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100D4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B100D4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B100D4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B100D4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B100D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100D4"/>
    <w:rPr>
      <w:sz w:val="18"/>
      <w:szCs w:val="18"/>
    </w:rPr>
  </w:style>
  <w:style w:type="character" w:customStyle="1" w:styleId="skip">
    <w:name w:val="skip"/>
    <w:basedOn w:val="a0"/>
    <w:rsid w:val="00B100D4"/>
  </w:style>
  <w:style w:type="character" w:customStyle="1" w:styleId="apple-converted-space">
    <w:name w:val="apple-converted-space"/>
    <w:basedOn w:val="a0"/>
    <w:rsid w:val="00B100D4"/>
  </w:style>
  <w:style w:type="character" w:styleId="ab">
    <w:name w:val="annotation reference"/>
    <w:basedOn w:val="a0"/>
    <w:uiPriority w:val="99"/>
    <w:semiHidden/>
    <w:unhideWhenUsed/>
    <w:rsid w:val="00B100D4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100D4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100D4"/>
  </w:style>
  <w:style w:type="paragraph" w:styleId="ae">
    <w:name w:val="annotation subject"/>
    <w:basedOn w:val="ac"/>
    <w:next w:val="ac"/>
    <w:link w:val="af"/>
    <w:uiPriority w:val="99"/>
    <w:semiHidden/>
    <w:unhideWhenUsed/>
    <w:rsid w:val="00B100D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100D4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B100D4"/>
    <w:rPr>
      <w:color w:val="605E5C"/>
      <w:shd w:val="clear" w:color="auto" w:fill="E1DFDD"/>
    </w:rPr>
  </w:style>
  <w:style w:type="character" w:customStyle="1" w:styleId="ui-ncbitoggler-master-text">
    <w:name w:val="ui-ncbitoggler-master-text"/>
    <w:basedOn w:val="a0"/>
    <w:rsid w:val="00B100D4"/>
  </w:style>
  <w:style w:type="paragraph" w:styleId="af0">
    <w:name w:val="Normal (Web)"/>
    <w:basedOn w:val="a"/>
    <w:uiPriority w:val="99"/>
    <w:semiHidden/>
    <w:unhideWhenUsed/>
    <w:rsid w:val="00B100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1">
    <w:name w:val="未处理的提及3"/>
    <w:basedOn w:val="a0"/>
    <w:uiPriority w:val="99"/>
    <w:semiHidden/>
    <w:unhideWhenUsed/>
    <w:rsid w:val="00B10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microsoft.com/office/2007/relationships/hdphoto" Target="media/hdphoto10.wdp"/><Relationship Id="rId21" Type="http://schemas.openxmlformats.org/officeDocument/2006/relationships/image" Target="media/image8.png"/><Relationship Id="rId42" Type="http://schemas.microsoft.com/office/2007/relationships/hdphoto" Target="media/hdphoto18.wdp"/><Relationship Id="rId47" Type="http://schemas.openxmlformats.org/officeDocument/2006/relationships/image" Target="media/image21.png"/><Relationship Id="rId63" Type="http://schemas.openxmlformats.org/officeDocument/2006/relationships/image" Target="media/image29.png"/><Relationship Id="rId68" Type="http://schemas.microsoft.com/office/2007/relationships/hdphoto" Target="media/hdphoto31.wdp"/><Relationship Id="rId84" Type="http://schemas.openxmlformats.org/officeDocument/2006/relationships/footer" Target="footer1.xml"/><Relationship Id="rId16" Type="http://schemas.microsoft.com/office/2007/relationships/hdphoto" Target="media/hdphoto5.wdp"/><Relationship Id="rId11" Type="http://schemas.openxmlformats.org/officeDocument/2006/relationships/image" Target="media/image3.png"/><Relationship Id="rId32" Type="http://schemas.microsoft.com/office/2007/relationships/hdphoto" Target="media/hdphoto13.wdp"/><Relationship Id="rId37" Type="http://schemas.openxmlformats.org/officeDocument/2006/relationships/image" Target="media/image16.png"/><Relationship Id="rId53" Type="http://schemas.openxmlformats.org/officeDocument/2006/relationships/image" Target="media/image24.png"/><Relationship Id="rId58" Type="http://schemas.microsoft.com/office/2007/relationships/hdphoto" Target="media/hdphoto26.wdp"/><Relationship Id="rId74" Type="http://schemas.microsoft.com/office/2007/relationships/hdphoto" Target="media/hdphoto34.wdp"/><Relationship Id="rId79" Type="http://schemas.openxmlformats.org/officeDocument/2006/relationships/image" Target="media/image37.png"/><Relationship Id="rId5" Type="http://schemas.openxmlformats.org/officeDocument/2006/relationships/footnotes" Target="footnotes.xml"/><Relationship Id="rId19" Type="http://schemas.openxmlformats.org/officeDocument/2006/relationships/image" Target="media/image7.png"/><Relationship Id="rId14" Type="http://schemas.microsoft.com/office/2007/relationships/hdphoto" Target="media/hdphoto4.wdp"/><Relationship Id="rId22" Type="http://schemas.microsoft.com/office/2007/relationships/hdphoto" Target="media/hdphoto8.wdp"/><Relationship Id="rId27" Type="http://schemas.openxmlformats.org/officeDocument/2006/relationships/image" Target="media/image11.png"/><Relationship Id="rId30" Type="http://schemas.microsoft.com/office/2007/relationships/hdphoto" Target="media/hdphoto12.wdp"/><Relationship Id="rId35" Type="http://schemas.openxmlformats.org/officeDocument/2006/relationships/image" Target="media/image15.png"/><Relationship Id="rId43" Type="http://schemas.openxmlformats.org/officeDocument/2006/relationships/image" Target="media/image19.png"/><Relationship Id="rId48" Type="http://schemas.microsoft.com/office/2007/relationships/hdphoto" Target="media/hdphoto21.wdp"/><Relationship Id="rId56" Type="http://schemas.microsoft.com/office/2007/relationships/hdphoto" Target="media/hdphoto25.wdp"/><Relationship Id="rId64" Type="http://schemas.microsoft.com/office/2007/relationships/hdphoto" Target="media/hdphoto29.wdp"/><Relationship Id="rId69" Type="http://schemas.openxmlformats.org/officeDocument/2006/relationships/image" Target="media/image32.png"/><Relationship Id="rId77" Type="http://schemas.openxmlformats.org/officeDocument/2006/relationships/image" Target="media/image36.png"/><Relationship Id="rId8" Type="http://schemas.microsoft.com/office/2007/relationships/hdphoto" Target="media/hdphoto1.wdp"/><Relationship Id="rId51" Type="http://schemas.openxmlformats.org/officeDocument/2006/relationships/image" Target="media/image23.png"/><Relationship Id="rId72" Type="http://schemas.microsoft.com/office/2007/relationships/hdphoto" Target="media/hdphoto33.wdp"/><Relationship Id="rId80" Type="http://schemas.microsoft.com/office/2007/relationships/hdphoto" Target="media/hdphoto37.wdp"/><Relationship Id="rId85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microsoft.com/office/2007/relationships/hdphoto" Target="media/hdphoto3.wdp"/><Relationship Id="rId17" Type="http://schemas.openxmlformats.org/officeDocument/2006/relationships/image" Target="media/image6.png"/><Relationship Id="rId25" Type="http://schemas.openxmlformats.org/officeDocument/2006/relationships/image" Target="media/image10.png"/><Relationship Id="rId33" Type="http://schemas.openxmlformats.org/officeDocument/2006/relationships/image" Target="media/image14.png"/><Relationship Id="rId38" Type="http://schemas.microsoft.com/office/2007/relationships/hdphoto" Target="media/hdphoto16.wdp"/><Relationship Id="rId46" Type="http://schemas.microsoft.com/office/2007/relationships/hdphoto" Target="media/hdphoto20.wdp"/><Relationship Id="rId59" Type="http://schemas.openxmlformats.org/officeDocument/2006/relationships/image" Target="media/image27.png"/><Relationship Id="rId67" Type="http://schemas.openxmlformats.org/officeDocument/2006/relationships/image" Target="media/image31.png"/><Relationship Id="rId20" Type="http://schemas.microsoft.com/office/2007/relationships/hdphoto" Target="media/hdphoto7.wdp"/><Relationship Id="rId41" Type="http://schemas.openxmlformats.org/officeDocument/2006/relationships/image" Target="media/image18.png"/><Relationship Id="rId54" Type="http://schemas.microsoft.com/office/2007/relationships/hdphoto" Target="media/hdphoto24.wdp"/><Relationship Id="rId62" Type="http://schemas.microsoft.com/office/2007/relationships/hdphoto" Target="media/hdphoto28.wdp"/><Relationship Id="rId70" Type="http://schemas.microsoft.com/office/2007/relationships/hdphoto" Target="media/hdphoto32.wdp"/><Relationship Id="rId75" Type="http://schemas.openxmlformats.org/officeDocument/2006/relationships/image" Target="media/image35.png"/><Relationship Id="rId83" Type="http://schemas.openxmlformats.org/officeDocument/2006/relationships/hyperlink" Target="javascript:;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png"/><Relationship Id="rId23" Type="http://schemas.openxmlformats.org/officeDocument/2006/relationships/image" Target="media/image9.png"/><Relationship Id="rId28" Type="http://schemas.microsoft.com/office/2007/relationships/hdphoto" Target="media/hdphoto11.wdp"/><Relationship Id="rId36" Type="http://schemas.microsoft.com/office/2007/relationships/hdphoto" Target="media/hdphoto15.wdp"/><Relationship Id="rId49" Type="http://schemas.openxmlformats.org/officeDocument/2006/relationships/image" Target="media/image22.png"/><Relationship Id="rId57" Type="http://schemas.openxmlformats.org/officeDocument/2006/relationships/image" Target="media/image26.png"/><Relationship Id="rId10" Type="http://schemas.microsoft.com/office/2007/relationships/hdphoto" Target="media/hdphoto2.wdp"/><Relationship Id="rId31" Type="http://schemas.openxmlformats.org/officeDocument/2006/relationships/image" Target="media/image13.png"/><Relationship Id="rId44" Type="http://schemas.microsoft.com/office/2007/relationships/hdphoto" Target="media/hdphoto19.wdp"/><Relationship Id="rId52" Type="http://schemas.microsoft.com/office/2007/relationships/hdphoto" Target="media/hdphoto23.wdp"/><Relationship Id="rId60" Type="http://schemas.microsoft.com/office/2007/relationships/hdphoto" Target="media/hdphoto27.wdp"/><Relationship Id="rId65" Type="http://schemas.openxmlformats.org/officeDocument/2006/relationships/image" Target="media/image30.png"/><Relationship Id="rId73" Type="http://schemas.openxmlformats.org/officeDocument/2006/relationships/image" Target="media/image34.png"/><Relationship Id="rId78" Type="http://schemas.microsoft.com/office/2007/relationships/hdphoto" Target="media/hdphoto36.wdp"/><Relationship Id="rId81" Type="http://schemas.openxmlformats.org/officeDocument/2006/relationships/image" Target="media/image38.png"/><Relationship Id="rId86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3" Type="http://schemas.openxmlformats.org/officeDocument/2006/relationships/image" Target="media/image4.png"/><Relationship Id="rId18" Type="http://schemas.microsoft.com/office/2007/relationships/hdphoto" Target="media/hdphoto6.wdp"/><Relationship Id="rId39" Type="http://schemas.openxmlformats.org/officeDocument/2006/relationships/image" Target="media/image17.png"/><Relationship Id="rId34" Type="http://schemas.microsoft.com/office/2007/relationships/hdphoto" Target="media/hdphoto14.wdp"/><Relationship Id="rId50" Type="http://schemas.microsoft.com/office/2007/relationships/hdphoto" Target="media/hdphoto22.wdp"/><Relationship Id="rId55" Type="http://schemas.openxmlformats.org/officeDocument/2006/relationships/image" Target="media/image25.png"/><Relationship Id="rId76" Type="http://schemas.microsoft.com/office/2007/relationships/hdphoto" Target="media/hdphoto35.wdp"/><Relationship Id="rId7" Type="http://schemas.openxmlformats.org/officeDocument/2006/relationships/image" Target="media/image1.png"/><Relationship Id="rId71" Type="http://schemas.openxmlformats.org/officeDocument/2006/relationships/image" Target="media/image33.png"/><Relationship Id="rId2" Type="http://schemas.openxmlformats.org/officeDocument/2006/relationships/styles" Target="styles.xml"/><Relationship Id="rId29" Type="http://schemas.openxmlformats.org/officeDocument/2006/relationships/image" Target="media/image12.png"/><Relationship Id="rId24" Type="http://schemas.microsoft.com/office/2007/relationships/hdphoto" Target="media/hdphoto9.wdp"/><Relationship Id="rId40" Type="http://schemas.microsoft.com/office/2007/relationships/hdphoto" Target="media/hdphoto17.wdp"/><Relationship Id="rId45" Type="http://schemas.openxmlformats.org/officeDocument/2006/relationships/image" Target="media/image20.png"/><Relationship Id="rId66" Type="http://schemas.microsoft.com/office/2007/relationships/hdphoto" Target="media/hdphoto30.wdp"/><Relationship Id="rId61" Type="http://schemas.openxmlformats.org/officeDocument/2006/relationships/image" Target="media/image28.png"/><Relationship Id="rId82" Type="http://schemas.microsoft.com/office/2007/relationships/hdphoto" Target="media/hdphoto38.wdp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1835</Words>
  <Characters>10463</Characters>
  <Application>Microsoft Office Word</Application>
  <DocSecurity>0</DocSecurity>
  <Lines>87</Lines>
  <Paragraphs>24</Paragraphs>
  <ScaleCrop>false</ScaleCrop>
  <Company/>
  <LinksUpToDate>false</LinksUpToDate>
  <CharactersWithSpaces>1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9-25T01:34:00Z</dcterms:created>
  <dcterms:modified xsi:type="dcterms:W3CDTF">2019-09-25T08:03:00Z</dcterms:modified>
</cp:coreProperties>
</file>